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46BA5" w14:textId="77777777" w:rsidR="00242A9F" w:rsidRDefault="00000000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gure 1. Receiver operating characteristic (ROC) curves of the prediction model stratified by age and sex</w:t>
      </w:r>
    </w:p>
    <w:p w14:paraId="49424E4A" w14:textId="77777777" w:rsidR="00242A9F" w:rsidRDefault="00242A9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14:paraId="0FC25350" w14:textId="77777777" w:rsidR="00242A9F" w:rsidRDefault="00000000">
      <w:r>
        <w:rPr>
          <w:rFonts w:hint="eastAsia"/>
          <w:noProof/>
        </w:rPr>
        <w:drawing>
          <wp:inline distT="0" distB="0" distL="114300" distR="114300" wp14:anchorId="0CC8C748" wp14:editId="0D91D0BA">
            <wp:extent cx="5269230" cy="5335270"/>
            <wp:effectExtent l="0" t="0" r="7620" b="8255"/>
            <wp:docPr id="1" name="图片 1" descr="Supplementary Figure 1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_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33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02E327" w14:textId="77777777" w:rsidR="00242A9F" w:rsidRDefault="00242A9F">
      <w:pPr>
        <w:rPr>
          <w:rFonts w:ascii="Times New Roman" w:hAnsi="Times New Roman" w:cs="Times New Roman"/>
          <w:sz w:val="20"/>
          <w:szCs w:val="20"/>
        </w:rPr>
      </w:pPr>
    </w:p>
    <w:p w14:paraId="62D126C2" w14:textId="77777777" w:rsidR="00242A9F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(A) Patients aged </w:t>
      </w:r>
      <w:r>
        <w:rPr>
          <w:rFonts w:ascii="Times New Roman" w:hAnsi="Times New Roman" w:cs="Times New Roman" w:hint="eastAsia"/>
          <w:sz w:val="20"/>
          <w:szCs w:val="20"/>
        </w:rPr>
        <w:t>&gt;</w:t>
      </w:r>
      <w:r>
        <w:rPr>
          <w:rFonts w:ascii="Times New Roman" w:hAnsi="Times New Roman" w:cs="Times New Roman"/>
          <w:sz w:val="20"/>
          <w:szCs w:val="20"/>
        </w:rPr>
        <w:t xml:space="preserve"> 55 years (AUC = 0.821, 95% CI: 0.790–0.852). (B) Patients aged </w:t>
      </w:r>
      <w:r>
        <w:rPr>
          <w:rFonts w:ascii="Times New Roman" w:hAnsi="Times New Roman" w:cs="Times New Roman" w:hint="eastAsia"/>
          <w:sz w:val="20"/>
          <w:szCs w:val="20"/>
        </w:rPr>
        <w:t>≤</w:t>
      </w:r>
      <w:r>
        <w:rPr>
          <w:rFonts w:ascii="Times New Roman" w:hAnsi="Times New Roman" w:cs="Times New Roman"/>
          <w:sz w:val="20"/>
          <w:szCs w:val="20"/>
        </w:rPr>
        <w:t xml:space="preserve"> 55 years (AUC = 0.865, 95% CI: 0.836–0.894). (C) Male patients (AUC = 0.853, 95% CI: 0.828–0.879). (D) Female patients (AUC = 0.816, 95% CI: 0.777–0.854). The model maintained favorable discriminative ability across all four subgroups, with no significant interaction effects observed.</w:t>
      </w:r>
    </w:p>
    <w:sectPr w:rsidR="00242A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E0D621E"/>
    <w:rsid w:val="00242A9F"/>
    <w:rsid w:val="00525745"/>
    <w:rsid w:val="00E060C7"/>
    <w:rsid w:val="3FD93335"/>
    <w:rsid w:val="548337AD"/>
    <w:rsid w:val="5E0D6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2D24CF"/>
  <w15:docId w15:val="{290AB861-318E-4FE7-9139-251F797D3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2</Characters>
  <Application>Microsoft Office Word</Application>
  <DocSecurity>0</DocSecurity>
  <Lines>3</Lines>
  <Paragraphs>1</Paragraphs>
  <ScaleCrop>false</ScaleCrop>
  <Company>Frontiers Media</Company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汪驰</dc:creator>
  <cp:lastModifiedBy>Julie Millard</cp:lastModifiedBy>
  <cp:revision>2</cp:revision>
  <dcterms:created xsi:type="dcterms:W3CDTF">2026-05-18T18:37:00Z</dcterms:created>
  <dcterms:modified xsi:type="dcterms:W3CDTF">2026-05-18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0436F0D0E6FA412E871AC9274E04A214_11</vt:lpwstr>
  </property>
  <property fmtid="{D5CDD505-2E9C-101B-9397-08002B2CF9AE}" pid="4" name="KSOTemplateDocerSaveRecord">
    <vt:lpwstr>eyJoZGlkIjoiMzhjYTc5MzY5YzE4YTA4NTIwZmNiYTI1OTdiYmI2NjIiLCJ1c2VySWQiOiI0NzA1OTg3NTQifQ==</vt:lpwstr>
  </property>
</Properties>
</file>